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29B1F" w14:textId="39A8266E" w:rsidR="00EB2D6D" w:rsidRPr="00302E07" w:rsidRDefault="00EB2D6D" w:rsidP="00EB2D6D">
      <w:pPr>
        <w:pStyle w:val="Standard"/>
        <w:spacing w:after="160"/>
        <w:jc w:val="both"/>
        <w:rPr>
          <w:lang w:val="en-GB"/>
        </w:rPr>
      </w:pPr>
      <w:r w:rsidRPr="00302E07">
        <w:rPr>
          <w:rFonts w:ascii="Calibri" w:hAnsi="Calibri"/>
          <w:b/>
          <w:bCs/>
          <w:sz w:val="22"/>
          <w:szCs w:val="22"/>
          <w:lang w:val="en-GB" w:eastAsia="en-US" w:bidi="ar-SA"/>
        </w:rPr>
        <w:t>Supplementary table 1:</w:t>
      </w:r>
      <w:r w:rsidRPr="00302E07">
        <w:rPr>
          <w:rFonts w:ascii="Calibri" w:hAnsi="Calibri"/>
          <w:sz w:val="22"/>
          <w:szCs w:val="22"/>
          <w:lang w:val="en-GB" w:eastAsia="en-US" w:bidi="ar-SA"/>
        </w:rPr>
        <w:t xml:space="preserve"> Case studies with </w:t>
      </w:r>
      <w:r w:rsidR="00CD437C" w:rsidRPr="00302E07">
        <w:rPr>
          <w:rFonts w:ascii="Calibri" w:hAnsi="Calibri"/>
          <w:color w:val="FF0000"/>
          <w:sz w:val="22"/>
          <w:szCs w:val="22"/>
          <w:lang w:val="en-GB" w:eastAsia="en-US" w:bidi="ar-SA"/>
        </w:rPr>
        <w:t>inconclusive</w:t>
      </w:r>
      <w:r w:rsidRPr="00302E07">
        <w:rPr>
          <w:rFonts w:ascii="Calibri" w:hAnsi="Calibri"/>
          <w:sz w:val="22"/>
          <w:szCs w:val="22"/>
          <w:lang w:val="en-GB" w:eastAsia="en-US" w:bidi="ar-SA"/>
        </w:rPr>
        <w:t xml:space="preserve"> diagnosis where it was not possible to definitely rule out MS.</w:t>
      </w:r>
    </w:p>
    <w:tbl>
      <w:tblPr>
        <w:tblW w:w="974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4"/>
        <w:gridCol w:w="1184"/>
        <w:gridCol w:w="1184"/>
        <w:gridCol w:w="1184"/>
        <w:gridCol w:w="2505"/>
        <w:gridCol w:w="2505"/>
      </w:tblGrid>
      <w:tr w:rsidR="00EB2D6D" w:rsidRPr="00302E07" w14:paraId="4407C69F" w14:textId="77777777" w:rsidTr="008C2CA3">
        <w:trPr>
          <w:trHeight w:val="103"/>
        </w:trPr>
        <w:tc>
          <w:tcPr>
            <w:tcW w:w="1184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5DCA3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K-Index</w:t>
            </w:r>
          </w:p>
        </w:tc>
        <w:tc>
          <w:tcPr>
            <w:tcW w:w="1184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E3408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OCB</w:t>
            </w:r>
          </w:p>
        </w:tc>
        <w:tc>
          <w:tcPr>
            <w:tcW w:w="1184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ED015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n (bands)</w:t>
            </w:r>
          </w:p>
        </w:tc>
        <w:tc>
          <w:tcPr>
            <w:tcW w:w="1184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15971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MRI</w:t>
            </w:r>
          </w:p>
        </w:tc>
        <w:tc>
          <w:tcPr>
            <w:tcW w:w="2505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13D82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MRI details</w:t>
            </w:r>
          </w:p>
        </w:tc>
        <w:tc>
          <w:tcPr>
            <w:tcW w:w="2505" w:type="dxa"/>
            <w:tcBorders>
              <w:top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18EFF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Diagnosis</w:t>
            </w:r>
          </w:p>
        </w:tc>
      </w:tr>
      <w:tr w:rsidR="00EB2D6D" w:rsidRPr="00302E07" w14:paraId="6876F229" w14:textId="77777777" w:rsidTr="008C2CA3">
        <w:trPr>
          <w:trHeight w:val="978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9082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0,031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C7C2" w14:textId="750FC048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eg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331F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F757" w14:textId="174D5833" w:rsidR="00EB2D6D" w:rsidRPr="00302E07" w:rsidRDefault="00CD437C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inconclusive</w:t>
            </w:r>
          </w:p>
        </w:tc>
        <w:tc>
          <w:tcPr>
            <w:tcW w:w="2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9E98" w14:textId="77777777" w:rsidR="00EB2D6D" w:rsidRPr="00302E07" w:rsidRDefault="00EB2D6D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0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High-signal lesion in T2-weighted sequences and left thalamus-midbrain FLAIR, with elongated morphology, extending caudally from the thalamus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0CD5" w14:textId="23404E31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Possible </w:t>
            </w: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Behçet</w:t>
            </w:r>
            <w:proofErr w:type="spellEnd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, NMO,</w:t>
            </w:r>
            <w:r w:rsidR="00CD437C"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CD437C"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venous vasculitis</w:t>
            </w:r>
          </w:p>
        </w:tc>
      </w:tr>
      <w:tr w:rsidR="00EB2D6D" w:rsidRPr="00302E07" w14:paraId="2081FB4B" w14:textId="77777777" w:rsidTr="008C2CA3">
        <w:trPr>
          <w:trHeight w:val="356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043C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03682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E25B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A1B1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B49B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65B8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752A920E" w14:textId="77777777" w:rsidTr="008C2CA3">
        <w:trPr>
          <w:trHeight w:val="356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2F9C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0,02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3276" w14:textId="785080C4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eg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BAF2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CD34" w14:textId="09CC135E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s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5FDF6" w14:textId="10D62B00" w:rsidR="00EB2D6D" w:rsidRPr="00302E07" w:rsidRDefault="00CD437C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00"/>
                <w:lang w:val="en-GB" w:eastAsia="es-ES"/>
              </w:rPr>
            </w:pPr>
            <w:r w:rsidRPr="00302E0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ultifocal leukopathy that meets criteria </w:t>
            </w:r>
            <w:r w:rsidRPr="00302E07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 xml:space="preserve">for MS’ dissemination </w:t>
            </w:r>
            <w:r w:rsidRPr="00302E0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space</w:t>
            </w:r>
            <w:r w:rsidRPr="00302E0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9771" w14:textId="77777777" w:rsidR="00EB2D6D" w:rsidRPr="00302E07" w:rsidRDefault="00EB2D6D" w:rsidP="008C2CA3">
            <w:pPr>
              <w:pStyle w:val="Standard"/>
              <w:jc w:val="center"/>
              <w:rPr>
                <w:lang w:val="en-GB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Very doubtful symptoms, probable PPMS? Rapid progression with MII amyotrophy. PNP data without VRF; PNP data</w:t>
            </w:r>
          </w:p>
        </w:tc>
      </w:tr>
      <w:tr w:rsidR="00EB2D6D" w:rsidRPr="00302E07" w14:paraId="53110EC7" w14:textId="77777777" w:rsidTr="008C2CA3">
        <w:trPr>
          <w:trHeight w:val="357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21247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1CEA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5FEDF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7DE4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553E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F4F4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0A92C602" w14:textId="77777777" w:rsidTr="008C2CA3">
        <w:trPr>
          <w:trHeight w:val="1334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D5D6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37,24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6204" w14:textId="4368CDB9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s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4DCD1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-1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FB97" w14:textId="14D5A56E" w:rsidR="00EB2D6D" w:rsidRPr="00302E07" w:rsidRDefault="00CD437C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inconclusive</w:t>
            </w:r>
          </w:p>
        </w:tc>
        <w:tc>
          <w:tcPr>
            <w:tcW w:w="2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BC7F" w14:textId="2C39A495" w:rsidR="00EB2D6D" w:rsidRPr="00302E07" w:rsidRDefault="00EB2D6D" w:rsidP="008C2CA3">
            <w:pPr>
              <w:pStyle w:val="Standard"/>
              <w:rPr>
                <w:lang w:val="en-GB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Isolated </w:t>
            </w: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ubcentimetric</w:t>
            </w:r>
            <w:proofErr w:type="spellEnd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left </w:t>
            </w: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bulbo</w:t>
            </w:r>
            <w:proofErr w:type="spellEnd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-pontine lesion, anterior to the nucleus of the left sixth nerve, with nonspecific </w:t>
            </w:r>
            <w:r w:rsidR="00384089" w:rsidRPr="0038408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behaviour</w:t>
            </w: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, without evidence of other associated lesions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6307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robable demyelinating disease</w:t>
            </w:r>
          </w:p>
        </w:tc>
      </w:tr>
      <w:tr w:rsidR="00EB2D6D" w:rsidRPr="00302E07" w14:paraId="7232D46F" w14:textId="77777777" w:rsidTr="008C2CA3">
        <w:trPr>
          <w:trHeight w:val="357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F2A0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AAEF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5F40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6FE94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55ED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A16A1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66D22D09" w14:textId="77777777" w:rsidTr="008C2CA3">
        <w:trPr>
          <w:trHeight w:val="711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9E23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372,33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6946" w14:textId="26A9090D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s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83FC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5-2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476A" w14:textId="7EDEC3F1" w:rsidR="00EB2D6D" w:rsidRPr="00302E07" w:rsidRDefault="00CD437C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inconclusive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AACA" w14:textId="77777777" w:rsidR="00EB2D6D" w:rsidRPr="00302E07" w:rsidRDefault="00EB2D6D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Lesion with demyelinating characteristics at the D10 level. Brain MRI: nonspecific small lesions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D5D5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Dorsal myelopathy of suspected inflammatory </w:t>
            </w: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etiology</w:t>
            </w:r>
            <w:proofErr w:type="spellEnd"/>
          </w:p>
        </w:tc>
      </w:tr>
      <w:tr w:rsidR="00EB2D6D" w:rsidRPr="00302E07" w14:paraId="5BB4904F" w14:textId="77777777" w:rsidTr="008C2CA3">
        <w:trPr>
          <w:trHeight w:val="357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9866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4AA3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910EE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3967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EE12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B1795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744A8E1A" w14:textId="77777777" w:rsidTr="008C2CA3">
        <w:trPr>
          <w:trHeight w:val="1156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11718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13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B8E0" w14:textId="3DCCFF34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s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5C50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5-2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5B55" w14:textId="3B973BC0" w:rsidR="00EB2D6D" w:rsidRPr="00302E07" w:rsidRDefault="00CD437C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inconclusive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7F82" w14:textId="77777777" w:rsidR="00EB2D6D" w:rsidRPr="00302E07" w:rsidRDefault="00EB2D6D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 periventricular lesions with a demyelinating appearance of the brain, under study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A5779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mpe</w:t>
            </w:r>
            <w:proofErr w:type="spellEnd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disease, inflammatory CSF + clinical episodes compatible with outbreaks. Spatial dissemination criteria missing for the diagnosis of multiple sclerosis</w:t>
            </w:r>
          </w:p>
        </w:tc>
      </w:tr>
      <w:tr w:rsidR="00EB2D6D" w:rsidRPr="00302E07" w14:paraId="0EEA823F" w14:textId="77777777" w:rsidTr="008C2CA3">
        <w:trPr>
          <w:trHeight w:val="357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A70C8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93E1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F5E1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39C18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1903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6F31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146C7737" w14:textId="77777777" w:rsidTr="008C2CA3">
        <w:trPr>
          <w:trHeight w:val="1423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5D63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98,5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8924" w14:textId="7C6752AA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os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3EC50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-15</w:t>
            </w:r>
          </w:p>
        </w:tc>
        <w:tc>
          <w:tcPr>
            <w:tcW w:w="11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A8C8" w14:textId="528E51BC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eg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2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D3E7" w14:textId="6812D977" w:rsidR="00EB2D6D" w:rsidRPr="00302E07" w:rsidRDefault="00EB2D6D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0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Multiple areas of signal alteration affecting subcortical regions, due to well-defined lesions, without significant expression in diffusion sequence or gradient of probable microangiopathic </w:t>
            </w:r>
            <w:r w:rsidR="00384089"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aetiology</w:t>
            </w: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1730" w14:textId="77777777" w:rsidR="00EB2D6D" w:rsidRPr="00302E07" w:rsidRDefault="00EB2D6D" w:rsidP="008C2CA3">
            <w:pPr>
              <w:pStyle w:val="Standard"/>
              <w:jc w:val="center"/>
              <w:rPr>
                <w:lang w:val="en-GB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Polyneuropathy and </w:t>
            </w:r>
            <w:proofErr w:type="spellStart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jögren's</w:t>
            </w:r>
            <w:proofErr w:type="spellEnd"/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syndrome</w:t>
            </w:r>
          </w:p>
        </w:tc>
      </w:tr>
      <w:tr w:rsidR="00EB2D6D" w:rsidRPr="00302E07" w14:paraId="359A2D26" w14:textId="77777777" w:rsidTr="008C2CA3">
        <w:trPr>
          <w:trHeight w:val="357"/>
        </w:trPr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263D" w14:textId="77777777" w:rsidR="00EB2D6D" w:rsidRPr="00302E07" w:rsidRDefault="00EB2D6D" w:rsidP="008C2CA3">
            <w:pPr>
              <w:pStyle w:val="Standard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C0E8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680CF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8134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9968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0BBC" w14:textId="77777777" w:rsidR="00EB2D6D" w:rsidRPr="00302E07" w:rsidRDefault="00EB2D6D" w:rsidP="008C2CA3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B2D6D" w:rsidRPr="00302E07" w14:paraId="016FDB5F" w14:textId="77777777" w:rsidTr="008C2CA3">
        <w:trPr>
          <w:trHeight w:val="1067"/>
        </w:trPr>
        <w:tc>
          <w:tcPr>
            <w:tcW w:w="1184" w:type="dxa"/>
            <w:tcBorders>
              <w:bottom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DC66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8,49</w:t>
            </w:r>
          </w:p>
        </w:tc>
        <w:tc>
          <w:tcPr>
            <w:tcW w:w="1184" w:type="dxa"/>
            <w:tcBorders>
              <w:bottom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E2DD7" w14:textId="22DB4FBA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eg</w:t>
            </w:r>
            <w:r w:rsidR="003840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84" w:type="dxa"/>
            <w:tcBorders>
              <w:bottom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6373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184" w:type="dxa"/>
            <w:tcBorders>
              <w:bottom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2485" w14:textId="709D7E22" w:rsidR="00EB2D6D" w:rsidRPr="00302E07" w:rsidRDefault="00CD437C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inconclusive</w:t>
            </w:r>
          </w:p>
        </w:tc>
        <w:tc>
          <w:tcPr>
            <w:tcW w:w="2505" w:type="dxa"/>
            <w:tcBorders>
              <w:bottom w:val="single" w:sz="1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2D1D2" w14:textId="0B66FA70" w:rsidR="00EB2D6D" w:rsidRPr="00302E07" w:rsidRDefault="00384089" w:rsidP="008C2CA3">
            <w:pPr>
              <w:pStyle w:val="Standard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38408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es-ES"/>
              </w:rPr>
              <w:t>Except for</w:t>
            </w:r>
            <w:r w:rsidR="00EB2D6D"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 the lesion described, of probable demyelinating </w:t>
            </w: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aetiology</w:t>
            </w:r>
            <w:r w:rsidR="00EB2D6D"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, the rest of the findings suggest small-vessel ischemic leukopathy.</w:t>
            </w:r>
          </w:p>
        </w:tc>
        <w:tc>
          <w:tcPr>
            <w:tcW w:w="2505" w:type="dxa"/>
            <w:tcBorders>
              <w:bottom w:val="single" w:sz="18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0E0D" w14:textId="77777777" w:rsidR="00EB2D6D" w:rsidRPr="00302E07" w:rsidRDefault="00EB2D6D" w:rsidP="008C2CA3">
            <w:pPr>
              <w:pStyle w:val="Standard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00"/>
                <w:lang w:val="en-GB" w:eastAsia="es-ES"/>
              </w:rPr>
            </w:pP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evere right optic neuropathy</w:t>
            </w: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00"/>
                <w:lang w:val="en-GB" w:eastAsia="es-ES"/>
              </w:rPr>
              <w:t xml:space="preserve"> </w:t>
            </w:r>
            <w:r w:rsidRPr="00302E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under study</w:t>
            </w:r>
          </w:p>
        </w:tc>
      </w:tr>
    </w:tbl>
    <w:p w14:paraId="3B3F8C66" w14:textId="77777777" w:rsidR="00EB2D6D" w:rsidRPr="00302E07" w:rsidRDefault="00EB2D6D" w:rsidP="00EB2D6D">
      <w:pPr>
        <w:pStyle w:val="Standard"/>
        <w:spacing w:after="160"/>
        <w:jc w:val="both"/>
        <w:rPr>
          <w:lang w:val="en-GB"/>
        </w:rPr>
      </w:pPr>
    </w:p>
    <w:p w14:paraId="23DD02F5" w14:textId="77777777" w:rsidR="006F486F" w:rsidRPr="00302E07" w:rsidRDefault="006F486F">
      <w:pPr>
        <w:rPr>
          <w:lang w:val="en-GB"/>
        </w:rPr>
      </w:pPr>
    </w:p>
    <w:sectPr w:rsidR="006F486F" w:rsidRPr="00302E07" w:rsidSect="00EB2D6D">
      <w:footerReference w:type="default" r:id="rId6"/>
      <w:pgSz w:w="11906" w:h="16838"/>
      <w:pgMar w:top="1440" w:right="1080" w:bottom="1440" w:left="1080" w:header="720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B8E91" w14:textId="77777777" w:rsidR="004F306C" w:rsidRDefault="004F306C">
      <w:pPr>
        <w:spacing w:after="0" w:line="240" w:lineRule="auto"/>
      </w:pPr>
      <w:r>
        <w:separator/>
      </w:r>
    </w:p>
  </w:endnote>
  <w:endnote w:type="continuationSeparator" w:id="0">
    <w:p w14:paraId="09DD5E6C" w14:textId="77777777" w:rsidR="004F306C" w:rsidRDefault="004F3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FA0A70" w14:textId="77777777" w:rsidR="00C3014D" w:rsidRDefault="00EB2D6D">
    <w:pPr>
      <w:pStyle w:val="Piedepgina"/>
      <w:rPr>
        <w:rFonts w:hint="eastAsia"/>
      </w:rPr>
    </w:pPr>
    <w:r>
      <w:fldChar w:fldCharType="begin"/>
    </w:r>
    <w:r>
      <w:instrText xml:space="preserve"> PAGE </w:instrText>
    </w:r>
    <w:r>
      <w:fldChar w:fldCharType="separate"/>
    </w:r>
    <w:r>
      <w:t>1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322D3" w14:textId="77777777" w:rsidR="004F306C" w:rsidRDefault="004F306C">
      <w:pPr>
        <w:spacing w:after="0" w:line="240" w:lineRule="auto"/>
      </w:pPr>
      <w:r>
        <w:separator/>
      </w:r>
    </w:p>
  </w:footnote>
  <w:footnote w:type="continuationSeparator" w:id="0">
    <w:p w14:paraId="30D60F17" w14:textId="77777777" w:rsidR="004F306C" w:rsidRDefault="004F3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6D"/>
    <w:rsid w:val="00302E07"/>
    <w:rsid w:val="00384089"/>
    <w:rsid w:val="004F306C"/>
    <w:rsid w:val="006F486F"/>
    <w:rsid w:val="00C5527F"/>
    <w:rsid w:val="00CD437C"/>
    <w:rsid w:val="00EB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EC146"/>
  <w15:chartTrackingRefBased/>
  <w15:docId w15:val="{12452EDC-8AD1-485A-B719-F78464CD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6D"/>
    <w:pPr>
      <w:widowControl w:val="0"/>
      <w:suppressAutoHyphens/>
      <w:autoSpaceDN w:val="0"/>
      <w:spacing w:line="254" w:lineRule="auto"/>
      <w:textAlignment w:val="baseline"/>
    </w:pPr>
    <w:rPr>
      <w:rFonts w:ascii="Calibri" w:eastAsia="SimSun" w:hAnsi="Calibri" w:cs="Tahoma"/>
      <w:kern w:val="3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EB2D6D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color w:val="00000A"/>
      <w:kern w:val="3"/>
      <w:sz w:val="24"/>
      <w:szCs w:val="24"/>
      <w:lang w:val="en-US" w:eastAsia="zh-CN" w:bidi="hi-IN"/>
    </w:rPr>
  </w:style>
  <w:style w:type="paragraph" w:styleId="Piedepgina">
    <w:name w:val="footer"/>
    <w:basedOn w:val="Standard"/>
    <w:link w:val="PiedepginaCar"/>
    <w:rsid w:val="00EB2D6D"/>
    <w:pPr>
      <w:suppressLineNumbers/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B2D6D"/>
    <w:rPr>
      <w:rFonts w:ascii="Liberation Serif" w:eastAsia="SimSun" w:hAnsi="Liberation Serif" w:cs="Mangal"/>
      <w:color w:val="00000A"/>
      <w:kern w:val="3"/>
      <w:sz w:val="24"/>
      <w:szCs w:val="24"/>
      <w:lang w:val="en-US" w:eastAsia="zh-CN" w:bidi="hi-IN"/>
    </w:rPr>
  </w:style>
  <w:style w:type="character" w:styleId="Nmerodelnea">
    <w:name w:val="line number"/>
    <w:basedOn w:val="Fuentedeprrafopredeter"/>
    <w:uiPriority w:val="99"/>
    <w:semiHidden/>
    <w:unhideWhenUsed/>
    <w:rsid w:val="00EB2D6D"/>
  </w:style>
  <w:style w:type="paragraph" w:styleId="Encabezado">
    <w:name w:val="header"/>
    <w:basedOn w:val="Normal"/>
    <w:link w:val="EncabezadoCar"/>
    <w:uiPriority w:val="99"/>
    <w:unhideWhenUsed/>
    <w:rsid w:val="00302E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02E07"/>
    <w:rPr>
      <w:rFonts w:ascii="Calibri" w:eastAsia="SimSun" w:hAnsi="Calibri" w:cs="Tahoma"/>
      <w:kern w:val="3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Algarín</dc:creator>
  <cp:keywords/>
  <dc:description/>
  <cp:lastModifiedBy>Luisa Campos</cp:lastModifiedBy>
  <cp:revision>4</cp:revision>
  <dcterms:created xsi:type="dcterms:W3CDTF">2021-06-08T15:36:00Z</dcterms:created>
  <dcterms:modified xsi:type="dcterms:W3CDTF">2021-06-08T15:39:00Z</dcterms:modified>
</cp:coreProperties>
</file>